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551" w:type="dxa"/>
        <w:tblInd w:w="7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2535"/>
        <w:gridCol w:w="1320"/>
        <w:gridCol w:w="2595"/>
        <w:gridCol w:w="1380"/>
        <w:gridCol w:w="2595"/>
        <w:gridCol w:w="771"/>
        <w:gridCol w:w="129"/>
        <w:gridCol w:w="111"/>
      </w:tblGrid>
      <w:tr w14:paraId="7D90F5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1" w:type="dxa"/>
          <w:trHeight w:val="325" w:hRule="atLeast"/>
        </w:trPr>
        <w:tc>
          <w:tcPr>
            <w:tcW w:w="13440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1EAB2FE">
            <w:pPr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</w:rPr>
              <w:t xml:space="preserve">Supplementary Table 2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</w:rPr>
              <w:t xml:space="preserve"> Association of sarcopenia with all-cause mortality in RA patients (sensitivity analysis)</w:t>
            </w:r>
          </w:p>
        </w:tc>
      </w:tr>
      <w:tr w14:paraId="74DB7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1" w:type="dxa"/>
          <w:trHeight w:val="325" w:hRule="atLeast"/>
        </w:trPr>
        <w:tc>
          <w:tcPr>
            <w:tcW w:w="2115" w:type="dxa"/>
            <w:tcBorders>
              <w:top w:val="single" w:color="auto" w:sz="1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55B75E">
            <w:pPr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535" w:type="dxa"/>
            <w:tcBorders>
              <w:top w:val="single" w:color="auto" w:sz="1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B6827E">
            <w:pPr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1320" w:type="dxa"/>
            <w:tcBorders>
              <w:top w:val="single" w:color="auto" w:sz="1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DFCDC7">
            <w:pPr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595" w:type="dxa"/>
            <w:tcBorders>
              <w:top w:val="single" w:color="auto" w:sz="1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38DD05">
            <w:pPr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1380" w:type="dxa"/>
            <w:tcBorders>
              <w:top w:val="single" w:color="auto" w:sz="1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C4DF05">
            <w:pPr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595" w:type="dxa"/>
            <w:tcBorders>
              <w:top w:val="single" w:color="auto" w:sz="1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2D7065">
            <w:pPr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900" w:type="dxa"/>
            <w:gridSpan w:val="2"/>
            <w:tcBorders>
              <w:top w:val="single" w:color="auto" w:sz="1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7B35F4">
            <w:pPr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sz w:val="24"/>
                <w:szCs w:val="24"/>
              </w:rPr>
            </w:pPr>
          </w:p>
        </w:tc>
      </w:tr>
      <w:tr w14:paraId="1885E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1" w:type="dxa"/>
          <w:trHeight w:val="310" w:hRule="atLeast"/>
        </w:trPr>
        <w:tc>
          <w:tcPr>
            <w:tcW w:w="2115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48D0E66B">
            <w:pPr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53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0B5786DF">
            <w:pPr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sz w:val="24"/>
                <w:szCs w:val="24"/>
              </w:rPr>
              <w:t xml:space="preserve">HR (95% CI) </w:t>
            </w:r>
          </w:p>
        </w:tc>
        <w:tc>
          <w:tcPr>
            <w:tcW w:w="132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49EFBEBB">
            <w:pPr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59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5B5CF192">
            <w:pPr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sz w:val="24"/>
                <w:szCs w:val="24"/>
              </w:rPr>
              <w:t xml:space="preserve">HR (95% CI) </w:t>
            </w:r>
          </w:p>
        </w:tc>
        <w:tc>
          <w:tcPr>
            <w:tcW w:w="138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6C7B2EC5">
            <w:pPr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59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68B55B22">
            <w:pPr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sz w:val="24"/>
                <w:szCs w:val="24"/>
              </w:rPr>
              <w:t xml:space="preserve">HR (95% CI) </w:t>
            </w:r>
          </w:p>
        </w:tc>
        <w:tc>
          <w:tcPr>
            <w:tcW w:w="900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69A348D5">
            <w:pPr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sz w:val="24"/>
                <w:szCs w:val="24"/>
              </w:rPr>
              <w:t>p value</w:t>
            </w:r>
          </w:p>
        </w:tc>
      </w:tr>
      <w:tr w14:paraId="43F5F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1" w:type="dxa"/>
          <w:trHeight w:val="300" w:hRule="atLeast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B8137E">
            <w:pPr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Non-sarcopenia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238A01">
            <w:pPr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2083CB">
            <w:pPr>
              <w:spacing w:beforeLines="0" w:afterLines="0"/>
              <w:jc w:val="righ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3F2343">
            <w:pPr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0FCDED">
            <w:pPr>
              <w:spacing w:beforeLines="0" w:afterLines="0"/>
              <w:jc w:val="righ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D8DB7D">
            <w:pPr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6A1AE9">
            <w:pPr>
              <w:spacing w:beforeLines="0" w:afterLines="0"/>
              <w:jc w:val="righ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 w14:paraId="2372ED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1" w:type="dxa"/>
          <w:trHeight w:val="325" w:hRule="atLeast"/>
        </w:trPr>
        <w:tc>
          <w:tcPr>
            <w:tcW w:w="2115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 w14:paraId="4F81FB54">
            <w:pPr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Sarcopenia</w:t>
            </w:r>
          </w:p>
        </w:tc>
        <w:tc>
          <w:tcPr>
            <w:tcW w:w="2535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 w14:paraId="1C082190">
            <w:pPr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.846 (1.402, 2.430)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 w14:paraId="1C34FFF9">
            <w:pPr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595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 w14:paraId="151D45E1">
            <w:pPr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.658 (1.221, 2.250)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 w14:paraId="6202D41E">
            <w:pPr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595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 w14:paraId="4BE89349">
            <w:pPr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.593 (1.146, 2.215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 w14:paraId="530FB36F">
            <w:pPr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006</w:t>
            </w:r>
          </w:p>
        </w:tc>
      </w:tr>
      <w:tr w14:paraId="68D62F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311" w:type="dxa"/>
            <w:gridSpan w:val="7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4FE0171C">
            <w:pPr>
              <w:spacing w:beforeLines="0" w:afterLines="0"/>
              <w:ind w:right="-496" w:rightChars="-236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Model 1: Unadjusted crude model.</w:t>
            </w:r>
          </w:p>
          <w:p w14:paraId="5E178D3A">
            <w:pPr>
              <w:spacing w:beforeLines="0" w:afterLines="0"/>
              <w:ind w:right="-496" w:rightChars="-236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Model 2: Adjusted model for age, sex, race/ethnicity, education level, marital status, PIR.</w:t>
            </w:r>
          </w:p>
          <w:p w14:paraId="45C4428C">
            <w:pPr>
              <w:spacing w:beforeLines="0" w:afterLines="0"/>
              <w:ind w:right="-496" w:rightChars="-236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Model 3: Adjusted model incorporating additional adjustments for BMI, smoking, alcohol intake, hypertension, hyperlipidemia, diabetes mellitus, cardiovascular disease, total cholesterol, HbA1c, uric acid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RA, rheumatoid arthritis</w:t>
            </w:r>
          </w:p>
          <w:p w14:paraId="19CB6D9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0" w:name="_GoBack"/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=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eumatoid arthritis</w:t>
            </w:r>
          </w:p>
          <w:p w14:paraId="48705F6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=</w:t>
            </w:r>
            <w:r>
              <w:rPr>
                <w:rFonts w:hint="eastAsia" w:eastAsia="等线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zard </w:t>
            </w:r>
            <w:r>
              <w:rPr>
                <w:rFonts w:hint="eastAsia" w:eastAsia="等线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io</w:t>
            </w:r>
          </w:p>
          <w:p w14:paraId="1B99FA0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=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idence intervals</w:t>
            </w:r>
          </w:p>
          <w:bookmarkEnd w:id="0"/>
          <w:p w14:paraId="4BA6648D">
            <w:pPr>
              <w:spacing w:beforeLines="0" w:afterLines="0"/>
              <w:ind w:right="-496" w:rightChars="-236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62BB62">
            <w:pPr>
              <w:spacing w:beforeLines="0" w:afterLines="0"/>
              <w:jc w:val="righ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 w14:paraId="451F40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311" w:type="dxa"/>
            <w:gridSpan w:val="7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506B89F5">
            <w:pPr>
              <w:spacing w:beforeLines="0" w:afterLines="0"/>
              <w:jc w:val="righ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C5EFCB">
            <w:pPr>
              <w:spacing w:beforeLines="0" w:afterLines="0"/>
              <w:jc w:val="righ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 w14:paraId="7752EF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311" w:type="dxa"/>
            <w:gridSpan w:val="7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1F4F1645">
            <w:pPr>
              <w:spacing w:beforeLines="0" w:afterLines="0"/>
              <w:jc w:val="righ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AD71B8">
            <w:pPr>
              <w:spacing w:beforeLines="0" w:afterLines="0"/>
              <w:jc w:val="righ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 w14:paraId="7A07B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311" w:type="dxa"/>
            <w:gridSpan w:val="7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2FA6BC70">
            <w:pPr>
              <w:spacing w:beforeLines="0" w:afterLines="0"/>
              <w:jc w:val="righ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85FA89">
            <w:pPr>
              <w:spacing w:beforeLines="0" w:afterLines="0"/>
              <w:jc w:val="righ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 w14:paraId="492E66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3311" w:type="dxa"/>
            <w:gridSpan w:val="7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B2FB84">
            <w:pPr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E9A341">
            <w:pPr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</w:tbl>
    <w:p w14:paraId="5B608D19"/>
    <w:sectPr>
      <w:pgSz w:w="15840" w:h="12240" w:orient="landscape"/>
      <w:pgMar w:top="1800" w:right="1440" w:bottom="1800" w:left="144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swiss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7B70F1F"/>
    <w:rsid w:val="2F6872E3"/>
    <w:rsid w:val="31F4461E"/>
    <w:rsid w:val="415424F5"/>
    <w:rsid w:val="48816480"/>
    <w:rsid w:val="6F7B7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Arial" w:hAnsi="Arial" w:cs="Arial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8</Words>
  <Characters>596</Characters>
  <Lines>0</Lines>
  <Paragraphs>0</Paragraphs>
  <TotalTime>0</TotalTime>
  <ScaleCrop>false</ScaleCrop>
  <LinksUpToDate>false</LinksUpToDate>
  <CharactersWithSpaces>67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4T16:24:00Z</dcterms:created>
  <dc:creator>这个月先瘦一斤</dc:creator>
  <cp:lastModifiedBy>这个月先瘦一斤</cp:lastModifiedBy>
  <dcterms:modified xsi:type="dcterms:W3CDTF">2025-12-17T14:13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3EF1DE93B1804FF6A7ACFE59C2E62068_11</vt:lpwstr>
  </property>
  <property fmtid="{D5CDD505-2E9C-101B-9397-08002B2CF9AE}" pid="4" name="KSOTemplateDocerSaveRecord">
    <vt:lpwstr>eyJoZGlkIjoiNjc2Y2I4ZTQ1YjAxMzBjM2UzZDZjMGJkY2U3OTQ2NjAiLCJ1c2VySWQiOiI0MTczMjE2MDAifQ==</vt:lpwstr>
  </property>
</Properties>
</file>